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10" w:leader="none"/>
        </w:tabs>
        <w:rPr>
          <w:b/>
          <w:b/>
        </w:rPr>
      </w:pPr>
      <w:r>
        <w:rPr>
          <w:b/>
        </w:rPr>
        <w:t>Table S2: Model-based estimates of size of population of PLHIV by year and age group in years</w:t>
      </w:r>
    </w:p>
    <w:tbl>
      <w:tblPr>
        <w:tblW w:w="8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0-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6-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6-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6-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46-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6-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66-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ver 7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9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8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4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5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9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7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69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8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9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85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75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14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5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4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9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6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70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1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9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08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7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5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6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9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9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95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4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15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9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5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00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49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76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9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9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15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49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36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8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9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7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64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67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99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4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.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9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7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75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09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06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9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9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4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35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9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58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8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.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9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68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07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3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4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8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.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9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54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6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9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4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6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.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9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0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04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24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68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36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4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9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7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7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3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68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7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.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5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30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98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21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3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9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.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9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36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05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9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8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3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.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39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4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8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88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4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6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8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93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5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48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5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.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4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74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07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65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98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44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.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6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5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6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38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05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7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8.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7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14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59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488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09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9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1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88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55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10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2.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6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65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60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66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67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47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2.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5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1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9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0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57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0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6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8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35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7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06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9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55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1.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97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45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78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10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36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7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7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5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06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1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44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5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6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9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90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95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88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94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5.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9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1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4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1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14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49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1.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4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09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6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4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28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3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0.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17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45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9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64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0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7.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23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4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59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28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79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6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5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2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3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8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4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3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94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6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17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6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37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4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96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34.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28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83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4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3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98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79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1:26:00Z</dcterms:created>
  <dc:creator>Jjansson</dc:creator>
  <dc:description/>
  <cp:keywords/>
  <dc:language>en-US</dc:language>
  <cp:lastModifiedBy>Dwilson</cp:lastModifiedBy>
  <dcterms:modified xsi:type="dcterms:W3CDTF">2012-07-04T06:3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